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AA41C" w14:textId="77777777" w:rsidR="0082303D" w:rsidRDefault="0082303D"/>
    <w:p w14:paraId="0E337BB6" w14:textId="4F85FDD6" w:rsidR="00101183" w:rsidRDefault="00767DC1" w:rsidP="00767DC1">
      <w:pPr>
        <w:spacing w:line="240" w:lineRule="auto"/>
      </w:pPr>
      <w:r w:rsidRPr="00767DC1">
        <w:rPr>
          <w:b/>
          <w:bCs/>
        </w:rPr>
        <w:t>Supplementary Table 1</w:t>
      </w:r>
      <w:r>
        <w:t xml:space="preserve">: Post-hoc subgroup analysis of improvements in patient reported outcome measures by impingement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406"/>
        <w:gridCol w:w="1418"/>
        <w:gridCol w:w="1417"/>
        <w:gridCol w:w="1418"/>
        <w:gridCol w:w="1133"/>
      </w:tblGrid>
      <w:tr w:rsidR="00101183" w14:paraId="08D1ED78" w14:textId="77777777" w:rsidTr="00211D78">
        <w:tc>
          <w:tcPr>
            <w:tcW w:w="1558" w:type="dxa"/>
            <w:tcBorders>
              <w:bottom w:val="single" w:sz="4" w:space="0" w:color="auto"/>
            </w:tcBorders>
          </w:tcPr>
          <w:p w14:paraId="566115F2" w14:textId="2446EA7D" w:rsidR="00101183" w:rsidRPr="00601AAB" w:rsidRDefault="00211D78">
            <w:pPr>
              <w:rPr>
                <w:b/>
                <w:bCs/>
              </w:rPr>
            </w:pPr>
            <w:r w:rsidRPr="00601AAB">
              <w:rPr>
                <w:b/>
                <w:bCs/>
              </w:rPr>
              <w:t>Time Period</w:t>
            </w:r>
          </w:p>
        </w:tc>
        <w:tc>
          <w:tcPr>
            <w:tcW w:w="2406" w:type="dxa"/>
          </w:tcPr>
          <w:p w14:paraId="6593C6D8" w14:textId="6863EE99" w:rsidR="00101183" w:rsidRPr="00601AAB" w:rsidRDefault="00101183" w:rsidP="00211D78">
            <w:pPr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Change Score</w:t>
            </w:r>
          </w:p>
        </w:tc>
        <w:tc>
          <w:tcPr>
            <w:tcW w:w="1418" w:type="dxa"/>
          </w:tcPr>
          <w:p w14:paraId="714035D1" w14:textId="7BA684A8" w:rsidR="00101183" w:rsidRPr="00601AAB" w:rsidRDefault="00101183" w:rsidP="00211D78">
            <w:pPr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Cam</w:t>
            </w:r>
          </w:p>
        </w:tc>
        <w:tc>
          <w:tcPr>
            <w:tcW w:w="1417" w:type="dxa"/>
          </w:tcPr>
          <w:p w14:paraId="475D7B9A" w14:textId="5CD7B5F2" w:rsidR="00101183" w:rsidRPr="00601AAB" w:rsidRDefault="00101183" w:rsidP="00211D78">
            <w:pPr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Pincer</w:t>
            </w:r>
          </w:p>
        </w:tc>
        <w:tc>
          <w:tcPr>
            <w:tcW w:w="1418" w:type="dxa"/>
          </w:tcPr>
          <w:p w14:paraId="685B9357" w14:textId="407BD209" w:rsidR="00101183" w:rsidRPr="00601AAB" w:rsidRDefault="00101183" w:rsidP="00211D78">
            <w:pPr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Mixed</w:t>
            </w:r>
          </w:p>
        </w:tc>
        <w:tc>
          <w:tcPr>
            <w:tcW w:w="1133" w:type="dxa"/>
          </w:tcPr>
          <w:p w14:paraId="1C306CFD" w14:textId="13AB0DB2" w:rsidR="00101183" w:rsidRPr="00601AAB" w:rsidRDefault="00101183" w:rsidP="00211D78">
            <w:pPr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p-value</w:t>
            </w:r>
            <w:r w:rsidR="00211D78" w:rsidRPr="00601AAB">
              <w:rPr>
                <w:b/>
                <w:bCs/>
              </w:rPr>
              <w:t>*</w:t>
            </w:r>
          </w:p>
        </w:tc>
      </w:tr>
      <w:tr w:rsidR="00101183" w14:paraId="7CC66E49" w14:textId="77777777" w:rsidTr="00211D78">
        <w:tc>
          <w:tcPr>
            <w:tcW w:w="1558" w:type="dxa"/>
            <w:tcBorders>
              <w:bottom w:val="nil"/>
            </w:tcBorders>
          </w:tcPr>
          <w:p w14:paraId="788FD9F9" w14:textId="4436CC1F" w:rsidR="00101183" w:rsidRPr="00601AAB" w:rsidRDefault="005F14F3" w:rsidP="00101183">
            <w:pPr>
              <w:rPr>
                <w:b/>
                <w:bCs/>
              </w:rPr>
            </w:pPr>
            <w:r w:rsidRPr="00601AAB">
              <w:rPr>
                <w:b/>
                <w:bCs/>
              </w:rPr>
              <w:t>0-</w:t>
            </w:r>
            <w:r w:rsidR="00101183" w:rsidRPr="00601AAB">
              <w:rPr>
                <w:b/>
                <w:bCs/>
              </w:rPr>
              <w:t>3 months</w:t>
            </w:r>
          </w:p>
        </w:tc>
        <w:tc>
          <w:tcPr>
            <w:tcW w:w="2406" w:type="dxa"/>
          </w:tcPr>
          <w:p w14:paraId="41AA2D4D" w14:textId="6C9D7573" w:rsidR="00101183" w:rsidRDefault="00101183" w:rsidP="00101183">
            <w:r w:rsidRPr="00674E61">
              <w:rPr>
                <w:sz w:val="20"/>
                <w:lang w:val="en-CA"/>
              </w:rPr>
              <w:t>iHOT-33, mean</w:t>
            </w:r>
            <w:r>
              <w:rPr>
                <w:sz w:val="20"/>
                <w:lang w:val="en-CA"/>
              </w:rPr>
              <w:t xml:space="preserve"> difference</w:t>
            </w:r>
            <w:r w:rsidRPr="00674E61">
              <w:rPr>
                <w:sz w:val="20"/>
                <w:lang w:val="en-CA"/>
              </w:rPr>
              <w:t xml:space="preserve"> (</w:t>
            </w:r>
            <w:r w:rsidRPr="00674E61">
              <w:rPr>
                <w:sz w:val="20"/>
                <w:u w:val="single"/>
                <w:lang w:val="en-CA"/>
              </w:rPr>
              <w:t>+</w:t>
            </w:r>
            <w:r w:rsidRPr="00674E61">
              <w:rPr>
                <w:sz w:val="20"/>
                <w:lang w:val="en-CA"/>
              </w:rPr>
              <w:t>SD)</w:t>
            </w:r>
          </w:p>
        </w:tc>
        <w:tc>
          <w:tcPr>
            <w:tcW w:w="1418" w:type="dxa"/>
          </w:tcPr>
          <w:p w14:paraId="3898C8F3" w14:textId="628E1F81" w:rsidR="00101183" w:rsidRDefault="005F14F3" w:rsidP="00211D78">
            <w:pPr>
              <w:jc w:val="right"/>
            </w:pPr>
            <w:r>
              <w:t>8.9 (12.4)</w:t>
            </w:r>
          </w:p>
        </w:tc>
        <w:tc>
          <w:tcPr>
            <w:tcW w:w="1417" w:type="dxa"/>
          </w:tcPr>
          <w:p w14:paraId="5861F448" w14:textId="25841BA6" w:rsidR="00101183" w:rsidRDefault="00096289" w:rsidP="00211D78">
            <w:pPr>
              <w:jc w:val="right"/>
            </w:pPr>
            <w:r>
              <w:t>8.3 (14.2)</w:t>
            </w:r>
          </w:p>
        </w:tc>
        <w:tc>
          <w:tcPr>
            <w:tcW w:w="1418" w:type="dxa"/>
          </w:tcPr>
          <w:p w14:paraId="40E55E79" w14:textId="5BE9D093" w:rsidR="00101183" w:rsidRDefault="00B76EDC" w:rsidP="00211D78">
            <w:pPr>
              <w:jc w:val="right"/>
            </w:pPr>
            <w:r>
              <w:t>5.6 (14.4)</w:t>
            </w:r>
          </w:p>
        </w:tc>
        <w:tc>
          <w:tcPr>
            <w:tcW w:w="1133" w:type="dxa"/>
          </w:tcPr>
          <w:p w14:paraId="3A662C83" w14:textId="073C36DF" w:rsidR="00101183" w:rsidRDefault="00B76EDC" w:rsidP="00211D78">
            <w:pPr>
              <w:jc w:val="right"/>
            </w:pPr>
            <w:r>
              <w:t>0.32</w:t>
            </w:r>
          </w:p>
        </w:tc>
      </w:tr>
      <w:tr w:rsidR="00101183" w14:paraId="649A82CF" w14:textId="77777777" w:rsidTr="00211D78">
        <w:tc>
          <w:tcPr>
            <w:tcW w:w="1558" w:type="dxa"/>
            <w:tcBorders>
              <w:top w:val="nil"/>
              <w:bottom w:val="nil"/>
            </w:tcBorders>
          </w:tcPr>
          <w:p w14:paraId="6381D869" w14:textId="0ADAF0F4" w:rsidR="00101183" w:rsidRPr="00601AAB" w:rsidRDefault="00101183" w:rsidP="00101183">
            <w:pPr>
              <w:rPr>
                <w:b/>
                <w:bCs/>
              </w:rPr>
            </w:pPr>
          </w:p>
        </w:tc>
        <w:tc>
          <w:tcPr>
            <w:tcW w:w="2406" w:type="dxa"/>
          </w:tcPr>
          <w:p w14:paraId="07581195" w14:textId="3DD6074D" w:rsidR="00101183" w:rsidRDefault="00101183" w:rsidP="00101183">
            <w:r w:rsidRPr="00674E61">
              <w:rPr>
                <w:sz w:val="20"/>
                <w:lang w:val="en-CA"/>
              </w:rPr>
              <w:t>HOS-ADL, mean</w:t>
            </w:r>
            <w:r>
              <w:rPr>
                <w:sz w:val="20"/>
                <w:lang w:val="en-CA"/>
              </w:rPr>
              <w:t xml:space="preserve"> difference</w:t>
            </w:r>
            <w:r w:rsidRPr="00674E61">
              <w:rPr>
                <w:sz w:val="20"/>
                <w:lang w:val="en-CA"/>
              </w:rPr>
              <w:t xml:space="preserve"> (</w:t>
            </w:r>
            <w:r w:rsidRPr="00674E61">
              <w:rPr>
                <w:sz w:val="20"/>
                <w:u w:val="single"/>
                <w:lang w:val="en-CA"/>
              </w:rPr>
              <w:t>+</w:t>
            </w:r>
            <w:r w:rsidRPr="00674E61">
              <w:rPr>
                <w:sz w:val="20"/>
                <w:lang w:val="en-CA"/>
              </w:rPr>
              <w:t>SD)</w:t>
            </w:r>
          </w:p>
        </w:tc>
        <w:tc>
          <w:tcPr>
            <w:tcW w:w="1418" w:type="dxa"/>
          </w:tcPr>
          <w:p w14:paraId="58A74803" w14:textId="67E10772" w:rsidR="00101183" w:rsidRDefault="005F14F3" w:rsidP="00211D78">
            <w:pPr>
              <w:jc w:val="right"/>
            </w:pPr>
            <w:r>
              <w:t>4.4 (13.1)</w:t>
            </w:r>
          </w:p>
        </w:tc>
        <w:tc>
          <w:tcPr>
            <w:tcW w:w="1417" w:type="dxa"/>
          </w:tcPr>
          <w:p w14:paraId="24826E7D" w14:textId="7C24C60B" w:rsidR="00101183" w:rsidRDefault="00096289" w:rsidP="00211D78">
            <w:pPr>
              <w:jc w:val="right"/>
            </w:pPr>
            <w:r>
              <w:t>2.4 (11.8)</w:t>
            </w:r>
          </w:p>
        </w:tc>
        <w:tc>
          <w:tcPr>
            <w:tcW w:w="1418" w:type="dxa"/>
          </w:tcPr>
          <w:p w14:paraId="3AD56B41" w14:textId="488E59AA" w:rsidR="00101183" w:rsidRDefault="00B76EDC" w:rsidP="00211D78">
            <w:pPr>
              <w:jc w:val="right"/>
            </w:pPr>
            <w:r>
              <w:t>0.8 (13.2)</w:t>
            </w:r>
          </w:p>
        </w:tc>
        <w:tc>
          <w:tcPr>
            <w:tcW w:w="1133" w:type="dxa"/>
          </w:tcPr>
          <w:p w14:paraId="28807F25" w14:textId="5C586632" w:rsidR="00101183" w:rsidRDefault="00B76EDC" w:rsidP="00211D78">
            <w:pPr>
              <w:jc w:val="right"/>
            </w:pPr>
            <w:r>
              <w:t>0.24</w:t>
            </w:r>
          </w:p>
        </w:tc>
      </w:tr>
      <w:tr w:rsidR="00101183" w14:paraId="0F3623CD" w14:textId="77777777" w:rsidTr="00211D78"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16992D46" w14:textId="0C5A76D1" w:rsidR="00101183" w:rsidRPr="00601AAB" w:rsidRDefault="00101183" w:rsidP="00101183">
            <w:pPr>
              <w:rPr>
                <w:b/>
                <w:bCs/>
              </w:rPr>
            </w:pPr>
          </w:p>
        </w:tc>
        <w:tc>
          <w:tcPr>
            <w:tcW w:w="2406" w:type="dxa"/>
          </w:tcPr>
          <w:p w14:paraId="0D6A8364" w14:textId="5B9A0B9A" w:rsidR="00101183" w:rsidRDefault="00101183" w:rsidP="00101183">
            <w:r w:rsidRPr="00674E61">
              <w:rPr>
                <w:sz w:val="20"/>
                <w:lang w:val="en-CA"/>
              </w:rPr>
              <w:t>Pain VAS, mean</w:t>
            </w:r>
            <w:r>
              <w:rPr>
                <w:sz w:val="20"/>
                <w:lang w:val="en-CA"/>
              </w:rPr>
              <w:t xml:space="preserve"> difference</w:t>
            </w:r>
            <w:r w:rsidRPr="00674E61">
              <w:rPr>
                <w:sz w:val="20"/>
                <w:lang w:val="en-CA"/>
              </w:rPr>
              <w:t xml:space="preserve"> (</w:t>
            </w:r>
            <w:r w:rsidRPr="00674E61">
              <w:rPr>
                <w:sz w:val="20"/>
                <w:u w:val="single"/>
                <w:lang w:val="en-CA"/>
              </w:rPr>
              <w:t>+</w:t>
            </w:r>
            <w:r w:rsidRPr="00674E61">
              <w:rPr>
                <w:sz w:val="20"/>
                <w:lang w:val="en-CA"/>
              </w:rPr>
              <w:t>SD)</w:t>
            </w:r>
          </w:p>
        </w:tc>
        <w:tc>
          <w:tcPr>
            <w:tcW w:w="1418" w:type="dxa"/>
          </w:tcPr>
          <w:p w14:paraId="4A3F4634" w14:textId="65CC3169" w:rsidR="00101183" w:rsidRDefault="005F14F3" w:rsidP="00211D78">
            <w:pPr>
              <w:jc w:val="right"/>
            </w:pPr>
            <w:r>
              <w:t>-7.6 (18.5)</w:t>
            </w:r>
          </w:p>
        </w:tc>
        <w:tc>
          <w:tcPr>
            <w:tcW w:w="1417" w:type="dxa"/>
          </w:tcPr>
          <w:p w14:paraId="78751F8A" w14:textId="730C9A2C" w:rsidR="00101183" w:rsidRDefault="00B76EDC" w:rsidP="00211D78">
            <w:pPr>
              <w:jc w:val="right"/>
            </w:pPr>
            <w:r>
              <w:t>-11.1 (21.0)</w:t>
            </w:r>
          </w:p>
        </w:tc>
        <w:tc>
          <w:tcPr>
            <w:tcW w:w="1418" w:type="dxa"/>
          </w:tcPr>
          <w:p w14:paraId="4047EB7E" w14:textId="1BB00C1D" w:rsidR="00101183" w:rsidRDefault="00B76EDC" w:rsidP="00211D78">
            <w:pPr>
              <w:jc w:val="right"/>
            </w:pPr>
            <w:r>
              <w:t>-5.0 (21.0)</w:t>
            </w:r>
          </w:p>
        </w:tc>
        <w:tc>
          <w:tcPr>
            <w:tcW w:w="1133" w:type="dxa"/>
          </w:tcPr>
          <w:p w14:paraId="22220C14" w14:textId="3B738B1A" w:rsidR="00101183" w:rsidRDefault="00B76EDC" w:rsidP="00211D78">
            <w:pPr>
              <w:jc w:val="right"/>
            </w:pPr>
            <w:r>
              <w:t>0.27</w:t>
            </w:r>
          </w:p>
        </w:tc>
      </w:tr>
      <w:tr w:rsidR="00101183" w14:paraId="7C6D2495" w14:textId="77777777" w:rsidTr="00211D78">
        <w:tc>
          <w:tcPr>
            <w:tcW w:w="1558" w:type="dxa"/>
            <w:tcBorders>
              <w:bottom w:val="nil"/>
            </w:tcBorders>
          </w:tcPr>
          <w:p w14:paraId="2B081C5B" w14:textId="428E931B" w:rsidR="00101183" w:rsidRPr="00601AAB" w:rsidRDefault="005F14F3" w:rsidP="00101183">
            <w:pPr>
              <w:rPr>
                <w:b/>
                <w:bCs/>
              </w:rPr>
            </w:pPr>
            <w:r w:rsidRPr="00601AAB">
              <w:rPr>
                <w:b/>
                <w:bCs/>
              </w:rPr>
              <w:t>0-</w:t>
            </w:r>
            <w:r w:rsidR="00101183" w:rsidRPr="00601AAB">
              <w:rPr>
                <w:b/>
                <w:bCs/>
              </w:rPr>
              <w:t>6 months</w:t>
            </w:r>
          </w:p>
        </w:tc>
        <w:tc>
          <w:tcPr>
            <w:tcW w:w="2406" w:type="dxa"/>
          </w:tcPr>
          <w:p w14:paraId="7134A154" w14:textId="2B34E1A1" w:rsidR="00101183" w:rsidRDefault="00101183" w:rsidP="00101183">
            <w:r w:rsidRPr="00674E61">
              <w:rPr>
                <w:sz w:val="20"/>
                <w:lang w:val="en-CA"/>
              </w:rPr>
              <w:t>iHOT-33, mean</w:t>
            </w:r>
            <w:r>
              <w:rPr>
                <w:sz w:val="20"/>
                <w:lang w:val="en-CA"/>
              </w:rPr>
              <w:t xml:space="preserve"> difference</w:t>
            </w:r>
            <w:r w:rsidRPr="00674E61">
              <w:rPr>
                <w:sz w:val="20"/>
                <w:lang w:val="en-CA"/>
              </w:rPr>
              <w:t xml:space="preserve"> (</w:t>
            </w:r>
            <w:r w:rsidRPr="00674E61">
              <w:rPr>
                <w:sz w:val="20"/>
                <w:u w:val="single"/>
                <w:lang w:val="en-CA"/>
              </w:rPr>
              <w:t>+</w:t>
            </w:r>
            <w:r w:rsidRPr="00674E61">
              <w:rPr>
                <w:sz w:val="20"/>
                <w:lang w:val="en-CA"/>
              </w:rPr>
              <w:t>SD)</w:t>
            </w:r>
          </w:p>
        </w:tc>
        <w:tc>
          <w:tcPr>
            <w:tcW w:w="1418" w:type="dxa"/>
          </w:tcPr>
          <w:p w14:paraId="0B1DFE4B" w14:textId="568FA748" w:rsidR="00101183" w:rsidRDefault="005F14F3" w:rsidP="00211D78">
            <w:pPr>
              <w:jc w:val="right"/>
            </w:pPr>
            <w:r>
              <w:t>12.1 (16.4)</w:t>
            </w:r>
          </w:p>
        </w:tc>
        <w:tc>
          <w:tcPr>
            <w:tcW w:w="1417" w:type="dxa"/>
          </w:tcPr>
          <w:p w14:paraId="18B13095" w14:textId="792A95B4" w:rsidR="00101183" w:rsidRDefault="00096289" w:rsidP="00211D78">
            <w:pPr>
              <w:jc w:val="right"/>
            </w:pPr>
            <w:r>
              <w:t>11.7 (16.4)</w:t>
            </w:r>
          </w:p>
        </w:tc>
        <w:tc>
          <w:tcPr>
            <w:tcW w:w="1418" w:type="dxa"/>
          </w:tcPr>
          <w:p w14:paraId="60A1737B" w14:textId="3C83DACE" w:rsidR="00101183" w:rsidRDefault="00B76EDC" w:rsidP="00211D78">
            <w:pPr>
              <w:jc w:val="right"/>
            </w:pPr>
            <w:r>
              <w:t>11.1 (18.5)</w:t>
            </w:r>
          </w:p>
        </w:tc>
        <w:tc>
          <w:tcPr>
            <w:tcW w:w="1133" w:type="dxa"/>
          </w:tcPr>
          <w:p w14:paraId="2CD82E18" w14:textId="0A11264E" w:rsidR="00101183" w:rsidRDefault="00B76EDC" w:rsidP="00211D78">
            <w:pPr>
              <w:jc w:val="right"/>
            </w:pPr>
            <w:r>
              <w:t>0.94</w:t>
            </w:r>
          </w:p>
        </w:tc>
      </w:tr>
      <w:tr w:rsidR="00101183" w14:paraId="7C23FA04" w14:textId="77777777" w:rsidTr="00211D78">
        <w:tc>
          <w:tcPr>
            <w:tcW w:w="1558" w:type="dxa"/>
            <w:tcBorders>
              <w:top w:val="nil"/>
              <w:bottom w:val="nil"/>
            </w:tcBorders>
          </w:tcPr>
          <w:p w14:paraId="02216E7B" w14:textId="77777777" w:rsidR="00101183" w:rsidRPr="00601AAB" w:rsidRDefault="00101183" w:rsidP="00101183">
            <w:pPr>
              <w:rPr>
                <w:b/>
                <w:bCs/>
              </w:rPr>
            </w:pPr>
          </w:p>
        </w:tc>
        <w:tc>
          <w:tcPr>
            <w:tcW w:w="2406" w:type="dxa"/>
          </w:tcPr>
          <w:p w14:paraId="57980C05" w14:textId="45C5370C" w:rsidR="00101183" w:rsidRDefault="00101183" w:rsidP="00101183">
            <w:r w:rsidRPr="00674E61">
              <w:rPr>
                <w:sz w:val="20"/>
                <w:lang w:val="en-CA"/>
              </w:rPr>
              <w:t>HOS-ADL, mean</w:t>
            </w:r>
            <w:r>
              <w:rPr>
                <w:sz w:val="20"/>
                <w:lang w:val="en-CA"/>
              </w:rPr>
              <w:t xml:space="preserve"> difference</w:t>
            </w:r>
            <w:r w:rsidRPr="00674E61">
              <w:rPr>
                <w:sz w:val="20"/>
                <w:lang w:val="en-CA"/>
              </w:rPr>
              <w:t xml:space="preserve"> (</w:t>
            </w:r>
            <w:r w:rsidRPr="00674E61">
              <w:rPr>
                <w:sz w:val="20"/>
                <w:u w:val="single"/>
                <w:lang w:val="en-CA"/>
              </w:rPr>
              <w:t>+</w:t>
            </w:r>
            <w:r w:rsidRPr="00674E61">
              <w:rPr>
                <w:sz w:val="20"/>
                <w:lang w:val="en-CA"/>
              </w:rPr>
              <w:t>SD)</w:t>
            </w:r>
          </w:p>
        </w:tc>
        <w:tc>
          <w:tcPr>
            <w:tcW w:w="1418" w:type="dxa"/>
          </w:tcPr>
          <w:p w14:paraId="7F120384" w14:textId="02BB805D" w:rsidR="00101183" w:rsidRDefault="005F14F3" w:rsidP="00211D78">
            <w:pPr>
              <w:jc w:val="right"/>
            </w:pPr>
            <w:r>
              <w:t>5.0 (16.0)</w:t>
            </w:r>
          </w:p>
        </w:tc>
        <w:tc>
          <w:tcPr>
            <w:tcW w:w="1417" w:type="dxa"/>
          </w:tcPr>
          <w:p w14:paraId="711DDEC7" w14:textId="32DA3408" w:rsidR="00101183" w:rsidRDefault="00096289" w:rsidP="00211D78">
            <w:pPr>
              <w:jc w:val="right"/>
            </w:pPr>
            <w:r>
              <w:t>3.9 (12.1</w:t>
            </w:r>
            <w:r w:rsidR="00B76EDC">
              <w:t>)</w:t>
            </w:r>
          </w:p>
        </w:tc>
        <w:tc>
          <w:tcPr>
            <w:tcW w:w="1418" w:type="dxa"/>
          </w:tcPr>
          <w:p w14:paraId="21F87400" w14:textId="4DC77143" w:rsidR="00101183" w:rsidRDefault="00B76EDC" w:rsidP="00211D78">
            <w:pPr>
              <w:jc w:val="right"/>
            </w:pPr>
            <w:r>
              <w:t>3.4 (13.3)</w:t>
            </w:r>
          </w:p>
        </w:tc>
        <w:tc>
          <w:tcPr>
            <w:tcW w:w="1133" w:type="dxa"/>
          </w:tcPr>
          <w:p w14:paraId="5386F9A4" w14:textId="1B9922D2" w:rsidR="00101183" w:rsidRDefault="00B76EDC" w:rsidP="00211D78">
            <w:pPr>
              <w:jc w:val="right"/>
            </w:pPr>
            <w:r>
              <w:t>0.80</w:t>
            </w:r>
          </w:p>
        </w:tc>
      </w:tr>
      <w:tr w:rsidR="00101183" w14:paraId="5D92EBEB" w14:textId="77777777" w:rsidTr="00211D78">
        <w:tc>
          <w:tcPr>
            <w:tcW w:w="1558" w:type="dxa"/>
            <w:tcBorders>
              <w:top w:val="nil"/>
            </w:tcBorders>
          </w:tcPr>
          <w:p w14:paraId="0B3B6BCF" w14:textId="77777777" w:rsidR="00101183" w:rsidRPr="00601AAB" w:rsidRDefault="00101183" w:rsidP="00101183">
            <w:pPr>
              <w:rPr>
                <w:b/>
                <w:bCs/>
              </w:rPr>
            </w:pPr>
          </w:p>
        </w:tc>
        <w:tc>
          <w:tcPr>
            <w:tcW w:w="2406" w:type="dxa"/>
          </w:tcPr>
          <w:p w14:paraId="01A39D86" w14:textId="06DCCEEF" w:rsidR="00101183" w:rsidRDefault="00101183" w:rsidP="00101183">
            <w:r w:rsidRPr="00674E61">
              <w:rPr>
                <w:sz w:val="20"/>
                <w:lang w:val="en-CA"/>
              </w:rPr>
              <w:t>Pain VAS, mean</w:t>
            </w:r>
            <w:r>
              <w:rPr>
                <w:sz w:val="20"/>
                <w:lang w:val="en-CA"/>
              </w:rPr>
              <w:t xml:space="preserve"> difference</w:t>
            </w:r>
            <w:r w:rsidRPr="00674E61">
              <w:rPr>
                <w:sz w:val="20"/>
                <w:lang w:val="en-CA"/>
              </w:rPr>
              <w:t xml:space="preserve"> (</w:t>
            </w:r>
            <w:r w:rsidRPr="00674E61">
              <w:rPr>
                <w:sz w:val="20"/>
                <w:u w:val="single"/>
                <w:lang w:val="en-CA"/>
              </w:rPr>
              <w:t>+</w:t>
            </w:r>
            <w:r w:rsidRPr="00674E61">
              <w:rPr>
                <w:sz w:val="20"/>
                <w:lang w:val="en-CA"/>
              </w:rPr>
              <w:t>SD)</w:t>
            </w:r>
          </w:p>
        </w:tc>
        <w:tc>
          <w:tcPr>
            <w:tcW w:w="1418" w:type="dxa"/>
          </w:tcPr>
          <w:p w14:paraId="7CDECF6E" w14:textId="491B8937" w:rsidR="00101183" w:rsidRDefault="005F14F3" w:rsidP="00211D78">
            <w:pPr>
              <w:jc w:val="right"/>
            </w:pPr>
            <w:r>
              <w:t>-12.9 (23.2)</w:t>
            </w:r>
          </w:p>
        </w:tc>
        <w:tc>
          <w:tcPr>
            <w:tcW w:w="1417" w:type="dxa"/>
          </w:tcPr>
          <w:p w14:paraId="0AC8A02F" w14:textId="7A922C7D" w:rsidR="00101183" w:rsidRDefault="00B76EDC" w:rsidP="00211D78">
            <w:pPr>
              <w:jc w:val="right"/>
            </w:pPr>
            <w:r>
              <w:t>-11.9 (20.0)</w:t>
            </w:r>
          </w:p>
        </w:tc>
        <w:tc>
          <w:tcPr>
            <w:tcW w:w="1418" w:type="dxa"/>
          </w:tcPr>
          <w:p w14:paraId="4DB5D568" w14:textId="45C260E5" w:rsidR="00101183" w:rsidRDefault="00B76EDC" w:rsidP="00211D78">
            <w:pPr>
              <w:jc w:val="right"/>
            </w:pPr>
            <w:r>
              <w:t>-10.2 (23.6)</w:t>
            </w:r>
          </w:p>
        </w:tc>
        <w:tc>
          <w:tcPr>
            <w:tcW w:w="1133" w:type="dxa"/>
          </w:tcPr>
          <w:p w14:paraId="53C8E8AC" w14:textId="01882457" w:rsidR="00101183" w:rsidRDefault="00B76EDC" w:rsidP="00211D78">
            <w:pPr>
              <w:jc w:val="right"/>
            </w:pPr>
            <w:r>
              <w:t>0.78</w:t>
            </w:r>
          </w:p>
        </w:tc>
      </w:tr>
    </w:tbl>
    <w:p w14:paraId="7DCEFAD3" w14:textId="31E26124" w:rsidR="00601AAB" w:rsidRDefault="00211D78">
      <w:pPr>
        <w:spacing w:before="0" w:line="240" w:lineRule="auto"/>
      </w:pPr>
      <w:r>
        <w:t xml:space="preserve">*p-values generated using one-way </w:t>
      </w:r>
      <w:r w:rsidR="00601AAB">
        <w:t>analysis of variance</w:t>
      </w:r>
      <w:r>
        <w:t xml:space="preserve">.  </w:t>
      </w:r>
    </w:p>
    <w:p w14:paraId="16B25466" w14:textId="77777777" w:rsidR="00767DC1" w:rsidRDefault="00601AAB">
      <w:pPr>
        <w:spacing w:before="0" w:line="240" w:lineRule="auto"/>
      </w:pPr>
      <w:r>
        <w:t xml:space="preserve">Abbreviations: iHOT-33: International Hip Outcome Tool-33, SD: standard deviation, HOS-ADL: Hip Outcome Score – Activities of Daily Living, VAS: visual analogue scale. </w:t>
      </w:r>
    </w:p>
    <w:p w14:paraId="43A78F4A" w14:textId="77777777" w:rsidR="00767DC1" w:rsidRDefault="00767DC1">
      <w:pPr>
        <w:spacing w:before="0" w:line="240" w:lineRule="auto"/>
      </w:pPr>
      <w:r>
        <w:br w:type="page"/>
      </w:r>
    </w:p>
    <w:p w14:paraId="1F99B0B5" w14:textId="4CDFE02A" w:rsidR="00767DC1" w:rsidRDefault="00767DC1" w:rsidP="00767DC1">
      <w:pPr>
        <w:spacing w:line="240" w:lineRule="auto"/>
      </w:pPr>
      <w:r w:rsidRPr="00767DC1">
        <w:rPr>
          <w:b/>
          <w:bCs/>
        </w:rPr>
        <w:lastRenderedPageBreak/>
        <w:t xml:space="preserve">Supplementary Table </w:t>
      </w:r>
      <w:r w:rsidRPr="00767DC1">
        <w:rPr>
          <w:b/>
          <w:bCs/>
        </w:rPr>
        <w:t>2</w:t>
      </w:r>
      <w:r>
        <w:t xml:space="preserve">: Post-hoc subgroup analysis of </w:t>
      </w:r>
      <w:r>
        <w:t>outcomes</w:t>
      </w:r>
      <w:r>
        <w:t xml:space="preserve"> by impingement type. </w:t>
      </w:r>
    </w:p>
    <w:p w14:paraId="75437EAF" w14:textId="77777777" w:rsidR="00767DC1" w:rsidRDefault="00767DC1" w:rsidP="00767DC1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1276"/>
        <w:gridCol w:w="1134"/>
      </w:tblGrid>
      <w:tr w:rsidR="00767DC1" w14:paraId="2E39FD88" w14:textId="77777777" w:rsidTr="009B05E9">
        <w:tc>
          <w:tcPr>
            <w:tcW w:w="2972" w:type="dxa"/>
          </w:tcPr>
          <w:p w14:paraId="2893F8AB" w14:textId="77777777" w:rsidR="00767DC1" w:rsidRPr="00601AAB" w:rsidRDefault="00767DC1" w:rsidP="009B05E9">
            <w:pPr>
              <w:spacing w:before="0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Outcome</w:t>
            </w:r>
          </w:p>
        </w:tc>
        <w:tc>
          <w:tcPr>
            <w:tcW w:w="1134" w:type="dxa"/>
          </w:tcPr>
          <w:p w14:paraId="4FB7714B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Cam</w:t>
            </w:r>
          </w:p>
          <w:p w14:paraId="4B822B6D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n=77</w:t>
            </w:r>
          </w:p>
        </w:tc>
        <w:tc>
          <w:tcPr>
            <w:tcW w:w="1276" w:type="dxa"/>
          </w:tcPr>
          <w:p w14:paraId="5BC8E4FD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Pincer</w:t>
            </w:r>
          </w:p>
          <w:p w14:paraId="4505A96F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N=49</w:t>
            </w:r>
          </w:p>
        </w:tc>
        <w:tc>
          <w:tcPr>
            <w:tcW w:w="1276" w:type="dxa"/>
          </w:tcPr>
          <w:p w14:paraId="0541D3E8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Mixed</w:t>
            </w:r>
          </w:p>
          <w:p w14:paraId="496B10D2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N=66</w:t>
            </w:r>
          </w:p>
        </w:tc>
        <w:tc>
          <w:tcPr>
            <w:tcW w:w="1134" w:type="dxa"/>
          </w:tcPr>
          <w:p w14:paraId="2B712234" w14:textId="77777777" w:rsidR="00767DC1" w:rsidRPr="00601AAB" w:rsidRDefault="00767DC1" w:rsidP="009B05E9">
            <w:pPr>
              <w:spacing w:before="0" w:line="240" w:lineRule="auto"/>
              <w:jc w:val="center"/>
              <w:rPr>
                <w:b/>
                <w:bCs/>
              </w:rPr>
            </w:pPr>
            <w:r w:rsidRPr="00601AAB">
              <w:rPr>
                <w:b/>
                <w:bCs/>
              </w:rPr>
              <w:t>p-value*</w:t>
            </w:r>
          </w:p>
        </w:tc>
      </w:tr>
      <w:tr w:rsidR="00767DC1" w14:paraId="36C0D278" w14:textId="77777777" w:rsidTr="009B05E9">
        <w:tc>
          <w:tcPr>
            <w:tcW w:w="2972" w:type="dxa"/>
          </w:tcPr>
          <w:p w14:paraId="01C01FAE" w14:textId="77777777" w:rsidR="00767DC1" w:rsidRPr="00211D78" w:rsidRDefault="00767DC1" w:rsidP="009B05E9">
            <w:pPr>
              <w:rPr>
                <w:szCs w:val="24"/>
              </w:rPr>
            </w:pPr>
            <w:r w:rsidRPr="00211D78">
              <w:rPr>
                <w:szCs w:val="24"/>
                <w:lang w:val="en-CA"/>
              </w:rPr>
              <w:t>Achieved 6-month iHOT-33 MCID, N (%)</w:t>
            </w:r>
          </w:p>
        </w:tc>
        <w:tc>
          <w:tcPr>
            <w:tcW w:w="1134" w:type="dxa"/>
          </w:tcPr>
          <w:p w14:paraId="428BFE73" w14:textId="77777777" w:rsidR="00767DC1" w:rsidRDefault="00767DC1" w:rsidP="009B05E9">
            <w:pPr>
              <w:jc w:val="right"/>
            </w:pPr>
            <w:r>
              <w:t>44 (57%)</w:t>
            </w:r>
          </w:p>
        </w:tc>
        <w:tc>
          <w:tcPr>
            <w:tcW w:w="1276" w:type="dxa"/>
          </w:tcPr>
          <w:p w14:paraId="0FAD4A04" w14:textId="77777777" w:rsidR="00767DC1" w:rsidRDefault="00767DC1" w:rsidP="009B05E9">
            <w:pPr>
              <w:jc w:val="right"/>
            </w:pPr>
            <w:r>
              <w:t>23 (47%)</w:t>
            </w:r>
          </w:p>
        </w:tc>
        <w:tc>
          <w:tcPr>
            <w:tcW w:w="1276" w:type="dxa"/>
          </w:tcPr>
          <w:p w14:paraId="05FD2378" w14:textId="77777777" w:rsidR="00767DC1" w:rsidRDefault="00767DC1" w:rsidP="009B05E9">
            <w:pPr>
              <w:jc w:val="right"/>
            </w:pPr>
            <w:r>
              <w:t>36 (54%)</w:t>
            </w:r>
          </w:p>
        </w:tc>
        <w:tc>
          <w:tcPr>
            <w:tcW w:w="1134" w:type="dxa"/>
          </w:tcPr>
          <w:p w14:paraId="5B4665EB" w14:textId="77777777" w:rsidR="00767DC1" w:rsidRDefault="00767DC1" w:rsidP="009B05E9">
            <w:pPr>
              <w:jc w:val="right"/>
            </w:pPr>
            <w:r>
              <w:t>0.30</w:t>
            </w:r>
          </w:p>
        </w:tc>
      </w:tr>
      <w:tr w:rsidR="00767DC1" w14:paraId="6516C11C" w14:textId="77777777" w:rsidTr="009B05E9">
        <w:tc>
          <w:tcPr>
            <w:tcW w:w="2972" w:type="dxa"/>
          </w:tcPr>
          <w:p w14:paraId="1E57273A" w14:textId="77777777" w:rsidR="00767DC1" w:rsidRPr="00211D78" w:rsidRDefault="00767DC1" w:rsidP="009B05E9">
            <w:pPr>
              <w:rPr>
                <w:szCs w:val="24"/>
              </w:rPr>
            </w:pPr>
            <w:r w:rsidRPr="00211D78">
              <w:rPr>
                <w:szCs w:val="24"/>
              </w:rPr>
              <w:t>Avoided Surgery, N (%)</w:t>
            </w:r>
          </w:p>
        </w:tc>
        <w:tc>
          <w:tcPr>
            <w:tcW w:w="1134" w:type="dxa"/>
          </w:tcPr>
          <w:p w14:paraId="1088A98D" w14:textId="77777777" w:rsidR="00767DC1" w:rsidRDefault="00767DC1" w:rsidP="009B05E9">
            <w:pPr>
              <w:jc w:val="right"/>
            </w:pPr>
            <w:r>
              <w:t>59 (77%)</w:t>
            </w:r>
          </w:p>
        </w:tc>
        <w:tc>
          <w:tcPr>
            <w:tcW w:w="1276" w:type="dxa"/>
          </w:tcPr>
          <w:p w14:paraId="65DD32A7" w14:textId="77777777" w:rsidR="00767DC1" w:rsidRDefault="00767DC1" w:rsidP="009B05E9">
            <w:pPr>
              <w:jc w:val="right"/>
            </w:pPr>
            <w:r>
              <w:t>39 (79%)</w:t>
            </w:r>
          </w:p>
        </w:tc>
        <w:tc>
          <w:tcPr>
            <w:tcW w:w="1276" w:type="dxa"/>
          </w:tcPr>
          <w:p w14:paraId="71ED25DA" w14:textId="77777777" w:rsidR="00767DC1" w:rsidRDefault="00767DC1" w:rsidP="009B05E9">
            <w:pPr>
              <w:jc w:val="right"/>
            </w:pPr>
            <w:r>
              <w:t>55 (83%)</w:t>
            </w:r>
          </w:p>
        </w:tc>
        <w:tc>
          <w:tcPr>
            <w:tcW w:w="1134" w:type="dxa"/>
          </w:tcPr>
          <w:p w14:paraId="31D21FB2" w14:textId="77777777" w:rsidR="00767DC1" w:rsidRDefault="00767DC1" w:rsidP="009B05E9">
            <w:pPr>
              <w:jc w:val="right"/>
            </w:pPr>
            <w:r>
              <w:t>0.63</w:t>
            </w:r>
          </w:p>
        </w:tc>
      </w:tr>
    </w:tbl>
    <w:p w14:paraId="34FB3A05" w14:textId="77777777" w:rsidR="00767DC1" w:rsidRDefault="00767DC1" w:rsidP="00767DC1">
      <w:pPr>
        <w:spacing w:before="0" w:line="240" w:lineRule="auto"/>
      </w:pPr>
      <w:r>
        <w:t xml:space="preserve">*p-values generated using chi-square. </w:t>
      </w:r>
    </w:p>
    <w:p w14:paraId="12048C23" w14:textId="31B674B2" w:rsidR="00EC7C8E" w:rsidRDefault="00767DC1">
      <w:pPr>
        <w:spacing w:before="0" w:line="240" w:lineRule="auto"/>
      </w:pPr>
      <w:r>
        <w:t xml:space="preserve">Abbreviations: N: number of patients,  iHOT-33: International Hip Outcome Tool-33. </w:t>
      </w:r>
    </w:p>
    <w:sectPr w:rsidR="00EC7C8E" w:rsidSect="00DD00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183"/>
    <w:rsid w:val="00014C37"/>
    <w:rsid w:val="00015A7D"/>
    <w:rsid w:val="000270FA"/>
    <w:rsid w:val="00033718"/>
    <w:rsid w:val="000413A7"/>
    <w:rsid w:val="00045A9E"/>
    <w:rsid w:val="00046B6E"/>
    <w:rsid w:val="000506CF"/>
    <w:rsid w:val="00074DD1"/>
    <w:rsid w:val="0007716A"/>
    <w:rsid w:val="0009062A"/>
    <w:rsid w:val="00096289"/>
    <w:rsid w:val="000B4A7D"/>
    <w:rsid w:val="000C1091"/>
    <w:rsid w:val="000C38B4"/>
    <w:rsid w:val="000E0D83"/>
    <w:rsid w:val="000F0513"/>
    <w:rsid w:val="000F0B99"/>
    <w:rsid w:val="000F2066"/>
    <w:rsid w:val="000F5C59"/>
    <w:rsid w:val="00101183"/>
    <w:rsid w:val="00137311"/>
    <w:rsid w:val="0015465A"/>
    <w:rsid w:val="00157206"/>
    <w:rsid w:val="00162662"/>
    <w:rsid w:val="0016786E"/>
    <w:rsid w:val="001731C1"/>
    <w:rsid w:val="00181313"/>
    <w:rsid w:val="001946C3"/>
    <w:rsid w:val="001A4403"/>
    <w:rsid w:val="001C5997"/>
    <w:rsid w:val="001C5C90"/>
    <w:rsid w:val="001C7E37"/>
    <w:rsid w:val="001D3A5E"/>
    <w:rsid w:val="001D487A"/>
    <w:rsid w:val="001E7AB4"/>
    <w:rsid w:val="001F06A8"/>
    <w:rsid w:val="001F1541"/>
    <w:rsid w:val="001F2E77"/>
    <w:rsid w:val="002047C7"/>
    <w:rsid w:val="00211D78"/>
    <w:rsid w:val="0022563B"/>
    <w:rsid w:val="00242E10"/>
    <w:rsid w:val="0026106E"/>
    <w:rsid w:val="00272E93"/>
    <w:rsid w:val="0028015A"/>
    <w:rsid w:val="002817FD"/>
    <w:rsid w:val="002873AD"/>
    <w:rsid w:val="00294F7D"/>
    <w:rsid w:val="002B35AF"/>
    <w:rsid w:val="002B3AE3"/>
    <w:rsid w:val="002C7D3D"/>
    <w:rsid w:val="002D2449"/>
    <w:rsid w:val="002D4E79"/>
    <w:rsid w:val="002E720F"/>
    <w:rsid w:val="002F0350"/>
    <w:rsid w:val="0030068F"/>
    <w:rsid w:val="003078CB"/>
    <w:rsid w:val="003130FA"/>
    <w:rsid w:val="00320735"/>
    <w:rsid w:val="00323458"/>
    <w:rsid w:val="00327497"/>
    <w:rsid w:val="0033228E"/>
    <w:rsid w:val="00336082"/>
    <w:rsid w:val="00336C8A"/>
    <w:rsid w:val="00337827"/>
    <w:rsid w:val="003422D9"/>
    <w:rsid w:val="0034308D"/>
    <w:rsid w:val="00360D0F"/>
    <w:rsid w:val="003814A3"/>
    <w:rsid w:val="00382228"/>
    <w:rsid w:val="00383A69"/>
    <w:rsid w:val="003873BC"/>
    <w:rsid w:val="00390967"/>
    <w:rsid w:val="00391EBD"/>
    <w:rsid w:val="003B51B5"/>
    <w:rsid w:val="003C5D54"/>
    <w:rsid w:val="003D250D"/>
    <w:rsid w:val="003E0EC0"/>
    <w:rsid w:val="003F17B1"/>
    <w:rsid w:val="003F7817"/>
    <w:rsid w:val="00405979"/>
    <w:rsid w:val="00422D64"/>
    <w:rsid w:val="00423F1C"/>
    <w:rsid w:val="0043118A"/>
    <w:rsid w:val="004359C2"/>
    <w:rsid w:val="00437897"/>
    <w:rsid w:val="0044068B"/>
    <w:rsid w:val="00445413"/>
    <w:rsid w:val="0046512F"/>
    <w:rsid w:val="00472F77"/>
    <w:rsid w:val="00483A8C"/>
    <w:rsid w:val="00486A14"/>
    <w:rsid w:val="004A1D68"/>
    <w:rsid w:val="004C1273"/>
    <w:rsid w:val="004D0A23"/>
    <w:rsid w:val="004D4334"/>
    <w:rsid w:val="004D4CDA"/>
    <w:rsid w:val="004E416F"/>
    <w:rsid w:val="004E6A26"/>
    <w:rsid w:val="004F250C"/>
    <w:rsid w:val="004F2E27"/>
    <w:rsid w:val="004F3A27"/>
    <w:rsid w:val="0053653E"/>
    <w:rsid w:val="00537A7D"/>
    <w:rsid w:val="00541CB8"/>
    <w:rsid w:val="0054276A"/>
    <w:rsid w:val="00542866"/>
    <w:rsid w:val="0056077D"/>
    <w:rsid w:val="00564C79"/>
    <w:rsid w:val="005737D2"/>
    <w:rsid w:val="00573B99"/>
    <w:rsid w:val="005810BD"/>
    <w:rsid w:val="00587988"/>
    <w:rsid w:val="005A1F2A"/>
    <w:rsid w:val="005B5369"/>
    <w:rsid w:val="005D5267"/>
    <w:rsid w:val="005E33E5"/>
    <w:rsid w:val="005E3CFB"/>
    <w:rsid w:val="005E7236"/>
    <w:rsid w:val="005F14F3"/>
    <w:rsid w:val="005F35A3"/>
    <w:rsid w:val="00601AAB"/>
    <w:rsid w:val="0060766E"/>
    <w:rsid w:val="006160ED"/>
    <w:rsid w:val="00616765"/>
    <w:rsid w:val="00617D5A"/>
    <w:rsid w:val="00625242"/>
    <w:rsid w:val="00627B7E"/>
    <w:rsid w:val="00633389"/>
    <w:rsid w:val="00643547"/>
    <w:rsid w:val="006476C7"/>
    <w:rsid w:val="0065508C"/>
    <w:rsid w:val="006734BD"/>
    <w:rsid w:val="0068664D"/>
    <w:rsid w:val="006909FF"/>
    <w:rsid w:val="00691D56"/>
    <w:rsid w:val="00695BBB"/>
    <w:rsid w:val="006C3FDB"/>
    <w:rsid w:val="006C6127"/>
    <w:rsid w:val="006E1F6F"/>
    <w:rsid w:val="006F009E"/>
    <w:rsid w:val="00703C57"/>
    <w:rsid w:val="007246D6"/>
    <w:rsid w:val="00724F5B"/>
    <w:rsid w:val="0073084A"/>
    <w:rsid w:val="0073298D"/>
    <w:rsid w:val="00736DD5"/>
    <w:rsid w:val="0074149F"/>
    <w:rsid w:val="007421A5"/>
    <w:rsid w:val="00754BA6"/>
    <w:rsid w:val="00767DC1"/>
    <w:rsid w:val="00767E52"/>
    <w:rsid w:val="0078034D"/>
    <w:rsid w:val="007B486F"/>
    <w:rsid w:val="007B53A6"/>
    <w:rsid w:val="007B53B6"/>
    <w:rsid w:val="007C47F4"/>
    <w:rsid w:val="007C5085"/>
    <w:rsid w:val="007D21C4"/>
    <w:rsid w:val="007D5FAC"/>
    <w:rsid w:val="0080565D"/>
    <w:rsid w:val="00813B8E"/>
    <w:rsid w:val="0082303D"/>
    <w:rsid w:val="00827E3B"/>
    <w:rsid w:val="0083764F"/>
    <w:rsid w:val="00842CC0"/>
    <w:rsid w:val="00845603"/>
    <w:rsid w:val="00857900"/>
    <w:rsid w:val="0086047F"/>
    <w:rsid w:val="00874CA0"/>
    <w:rsid w:val="00875C0F"/>
    <w:rsid w:val="00884EC6"/>
    <w:rsid w:val="00892282"/>
    <w:rsid w:val="00893D63"/>
    <w:rsid w:val="0089708D"/>
    <w:rsid w:val="008A38CB"/>
    <w:rsid w:val="008B4E7E"/>
    <w:rsid w:val="008C6580"/>
    <w:rsid w:val="008C6609"/>
    <w:rsid w:val="008D4A3A"/>
    <w:rsid w:val="008E302A"/>
    <w:rsid w:val="008E4ED1"/>
    <w:rsid w:val="009057BA"/>
    <w:rsid w:val="0091560E"/>
    <w:rsid w:val="00917A46"/>
    <w:rsid w:val="009213BB"/>
    <w:rsid w:val="00926580"/>
    <w:rsid w:val="00927EAD"/>
    <w:rsid w:val="00936C17"/>
    <w:rsid w:val="00972C2F"/>
    <w:rsid w:val="009748FB"/>
    <w:rsid w:val="0098188E"/>
    <w:rsid w:val="00993667"/>
    <w:rsid w:val="0099442D"/>
    <w:rsid w:val="009A69A9"/>
    <w:rsid w:val="009B4AD3"/>
    <w:rsid w:val="009C7215"/>
    <w:rsid w:val="009D377B"/>
    <w:rsid w:val="009E0C34"/>
    <w:rsid w:val="009E312F"/>
    <w:rsid w:val="009E3850"/>
    <w:rsid w:val="009F094D"/>
    <w:rsid w:val="00A10E68"/>
    <w:rsid w:val="00A25393"/>
    <w:rsid w:val="00A35953"/>
    <w:rsid w:val="00A55512"/>
    <w:rsid w:val="00A63AFD"/>
    <w:rsid w:val="00A63E31"/>
    <w:rsid w:val="00A64978"/>
    <w:rsid w:val="00A83E2A"/>
    <w:rsid w:val="00A9646D"/>
    <w:rsid w:val="00AB05D3"/>
    <w:rsid w:val="00AD14F2"/>
    <w:rsid w:val="00AE13EA"/>
    <w:rsid w:val="00AF59BD"/>
    <w:rsid w:val="00B01135"/>
    <w:rsid w:val="00B12179"/>
    <w:rsid w:val="00B21E84"/>
    <w:rsid w:val="00B22F41"/>
    <w:rsid w:val="00B3494C"/>
    <w:rsid w:val="00B34D3D"/>
    <w:rsid w:val="00B542C1"/>
    <w:rsid w:val="00B71A87"/>
    <w:rsid w:val="00B76EDC"/>
    <w:rsid w:val="00B86D2E"/>
    <w:rsid w:val="00BB0809"/>
    <w:rsid w:val="00BB270D"/>
    <w:rsid w:val="00BB36F4"/>
    <w:rsid w:val="00BE10C5"/>
    <w:rsid w:val="00BE4588"/>
    <w:rsid w:val="00BF66FA"/>
    <w:rsid w:val="00C016EF"/>
    <w:rsid w:val="00C20105"/>
    <w:rsid w:val="00C21F66"/>
    <w:rsid w:val="00C2302A"/>
    <w:rsid w:val="00C32236"/>
    <w:rsid w:val="00C40B5E"/>
    <w:rsid w:val="00C62EA9"/>
    <w:rsid w:val="00C64CEB"/>
    <w:rsid w:val="00C746BA"/>
    <w:rsid w:val="00C81A3B"/>
    <w:rsid w:val="00CA1A6F"/>
    <w:rsid w:val="00CA3A86"/>
    <w:rsid w:val="00CC126A"/>
    <w:rsid w:val="00CC1576"/>
    <w:rsid w:val="00CC15C7"/>
    <w:rsid w:val="00CC41B7"/>
    <w:rsid w:val="00CD1C90"/>
    <w:rsid w:val="00CD6744"/>
    <w:rsid w:val="00CE1721"/>
    <w:rsid w:val="00CE17F2"/>
    <w:rsid w:val="00CE4E9C"/>
    <w:rsid w:val="00D240A0"/>
    <w:rsid w:val="00D27563"/>
    <w:rsid w:val="00D30B37"/>
    <w:rsid w:val="00D417DE"/>
    <w:rsid w:val="00D442E2"/>
    <w:rsid w:val="00D45A03"/>
    <w:rsid w:val="00D56622"/>
    <w:rsid w:val="00D676E1"/>
    <w:rsid w:val="00D67BB0"/>
    <w:rsid w:val="00D706AF"/>
    <w:rsid w:val="00D724ED"/>
    <w:rsid w:val="00D727C6"/>
    <w:rsid w:val="00D744C0"/>
    <w:rsid w:val="00D80786"/>
    <w:rsid w:val="00D90D9C"/>
    <w:rsid w:val="00DA08C8"/>
    <w:rsid w:val="00DA5A29"/>
    <w:rsid w:val="00DB40FA"/>
    <w:rsid w:val="00DC0D80"/>
    <w:rsid w:val="00DC5E26"/>
    <w:rsid w:val="00DD0011"/>
    <w:rsid w:val="00DE18F2"/>
    <w:rsid w:val="00E036F2"/>
    <w:rsid w:val="00E10B67"/>
    <w:rsid w:val="00E24F75"/>
    <w:rsid w:val="00E25342"/>
    <w:rsid w:val="00E4011F"/>
    <w:rsid w:val="00E47D6D"/>
    <w:rsid w:val="00E55B74"/>
    <w:rsid w:val="00E60359"/>
    <w:rsid w:val="00E6317C"/>
    <w:rsid w:val="00E725CD"/>
    <w:rsid w:val="00E80331"/>
    <w:rsid w:val="00E82215"/>
    <w:rsid w:val="00E87645"/>
    <w:rsid w:val="00EA2C6F"/>
    <w:rsid w:val="00EC7C8E"/>
    <w:rsid w:val="00ED5BEE"/>
    <w:rsid w:val="00ED706D"/>
    <w:rsid w:val="00EE0112"/>
    <w:rsid w:val="00EE4B98"/>
    <w:rsid w:val="00EE689D"/>
    <w:rsid w:val="00F01834"/>
    <w:rsid w:val="00F06893"/>
    <w:rsid w:val="00F14E79"/>
    <w:rsid w:val="00F22789"/>
    <w:rsid w:val="00F22B6B"/>
    <w:rsid w:val="00F331D8"/>
    <w:rsid w:val="00F375A7"/>
    <w:rsid w:val="00F409FF"/>
    <w:rsid w:val="00F44AA8"/>
    <w:rsid w:val="00F53D4E"/>
    <w:rsid w:val="00F71341"/>
    <w:rsid w:val="00F86C6F"/>
    <w:rsid w:val="00F90901"/>
    <w:rsid w:val="00FA3C13"/>
    <w:rsid w:val="00FA7FE2"/>
    <w:rsid w:val="00FB021D"/>
    <w:rsid w:val="00FC3815"/>
    <w:rsid w:val="00FE0F48"/>
    <w:rsid w:val="00FE16F9"/>
    <w:rsid w:val="00FE7A8C"/>
    <w:rsid w:val="00FE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E25D0"/>
  <w14:defaultImageDpi w14:val="32767"/>
  <w15:chartTrackingRefBased/>
  <w15:docId w15:val="{8305D4F7-9149-EF41-8921-EE147955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1183"/>
    <w:pPr>
      <w:spacing w:before="240" w:line="360" w:lineRule="auto"/>
    </w:pPr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8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18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18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18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18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18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18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183"/>
    <w:pPr>
      <w:keepNext/>
      <w:keepLines/>
      <w:spacing w:before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183"/>
    <w:pPr>
      <w:keepNext/>
      <w:keepLines/>
      <w:spacing w:before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9C2"/>
    <w:pPr>
      <w:spacing w:before="0" w:line="240" w:lineRule="auto"/>
    </w:pPr>
    <w:rPr>
      <w:rFonts w:eastAsiaTheme="minorHAnsi"/>
      <w:kern w:val="2"/>
      <w:sz w:val="18"/>
      <w:szCs w:val="18"/>
      <w:lang w:val="en-CA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9C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11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1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183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183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183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183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183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183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183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10118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18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183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183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10118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183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101183"/>
    <w:pPr>
      <w:spacing w:before="0"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183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10118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101183"/>
  </w:style>
  <w:style w:type="character" w:customStyle="1" w:styleId="BodyTextChar">
    <w:name w:val="Body Text Char"/>
    <w:basedOn w:val="DefaultParagraphFont"/>
    <w:link w:val="BodyText"/>
    <w:rsid w:val="00101183"/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  <w:style w:type="table" w:styleId="TableGrid">
    <w:name w:val="Table Grid"/>
    <w:basedOn w:val="TableNormal"/>
    <w:uiPriority w:val="39"/>
    <w:rsid w:val="00101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79</Words>
  <Characters>1073</Characters>
  <Application>Microsoft Office Word</Application>
  <DocSecurity>0</DocSecurity>
  <Lines>32</Lines>
  <Paragraphs>1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t, Dr.Graeme</dc:creator>
  <cp:keywords/>
  <dc:description/>
  <cp:lastModifiedBy>Hoit, Dr.Graeme</cp:lastModifiedBy>
  <cp:revision>11</cp:revision>
  <dcterms:created xsi:type="dcterms:W3CDTF">2026-01-31T14:16:00Z</dcterms:created>
  <dcterms:modified xsi:type="dcterms:W3CDTF">2026-01-31T19:50:00Z</dcterms:modified>
</cp:coreProperties>
</file>